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29A9B0" w14:textId="56617CA8" w:rsidR="00CA7CB5" w:rsidRDefault="00CA7CB5" w:rsidP="00CA7CB5">
      <w:pPr>
        <w:rPr>
          <w:rFonts w:asciiTheme="minorHAnsi" w:hAnsiTheme="minorHAnsi"/>
          <w:b/>
        </w:rPr>
      </w:pPr>
    </w:p>
    <w:p w14:paraId="035F8E26" w14:textId="77777777" w:rsidR="00CA7CB5" w:rsidRDefault="00CA7CB5" w:rsidP="00CA7CB5">
      <w:pPr>
        <w:rPr>
          <w:rFonts w:asciiTheme="minorHAnsi" w:hAnsiTheme="minorHAnsi"/>
          <w:b/>
        </w:rPr>
      </w:pPr>
    </w:p>
    <w:p w14:paraId="1141B4BA" w14:textId="40E49B24" w:rsidR="00DF2EFC" w:rsidRPr="00446BD5" w:rsidRDefault="00DF2EFC">
      <w:pPr>
        <w:rPr>
          <w:rFonts w:asciiTheme="minorHAnsi" w:hAnsiTheme="minorHAnsi"/>
        </w:rPr>
      </w:pPr>
    </w:p>
    <w:tbl>
      <w:tblPr>
        <w:tblpPr w:leftFromText="180" w:rightFromText="180" w:vertAnchor="text" w:horzAnchor="margin" w:tblpXSpec="center" w:tblpY="159"/>
        <w:tblW w:w="160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3"/>
        <w:gridCol w:w="1134"/>
        <w:gridCol w:w="1134"/>
        <w:gridCol w:w="4819"/>
        <w:gridCol w:w="7371"/>
      </w:tblGrid>
      <w:tr w:rsidR="00DF3268" w:rsidRPr="004522ED" w14:paraId="7625B76D" w14:textId="77777777" w:rsidTr="00DF3268">
        <w:trPr>
          <w:trHeight w:val="360"/>
        </w:trPr>
        <w:tc>
          <w:tcPr>
            <w:tcW w:w="1563" w:type="dxa"/>
            <w:vAlign w:val="center"/>
          </w:tcPr>
          <w:p w14:paraId="4DBFA717" w14:textId="77777777" w:rsidR="00DF3268" w:rsidRDefault="00DF3268" w:rsidP="00DF3268">
            <w:pPr>
              <w:ind w:left="1440" w:hanging="1440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type</w:t>
            </w:r>
          </w:p>
        </w:tc>
        <w:tc>
          <w:tcPr>
            <w:tcW w:w="1134" w:type="dxa"/>
            <w:vAlign w:val="center"/>
          </w:tcPr>
          <w:p w14:paraId="4C7A032F" w14:textId="77777777" w:rsidR="00DF3268" w:rsidRDefault="00DF3268" w:rsidP="00DF3268">
            <w:pPr>
              <w:ind w:left="1440" w:hanging="1440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curve</w:t>
            </w:r>
          </w:p>
        </w:tc>
        <w:tc>
          <w:tcPr>
            <w:tcW w:w="1134" w:type="dxa"/>
            <w:vAlign w:val="center"/>
          </w:tcPr>
          <w:p w14:paraId="7FD8F624" w14:textId="77777777" w:rsidR="00DF3268" w:rsidRDefault="00DF3268" w:rsidP="00DF3268">
            <w:pPr>
              <w:ind w:left="1440" w:hanging="1440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trait abr.</w:t>
            </w:r>
          </w:p>
        </w:tc>
        <w:tc>
          <w:tcPr>
            <w:tcW w:w="4819" w:type="dxa"/>
            <w:vAlign w:val="center"/>
          </w:tcPr>
          <w:p w14:paraId="4167BBA3" w14:textId="77777777" w:rsidR="00DF3268" w:rsidRDefault="00DF3268" w:rsidP="00DF3268">
            <w:pPr>
              <w:ind w:left="1440" w:hanging="1440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trait</w:t>
            </w:r>
          </w:p>
        </w:tc>
        <w:tc>
          <w:tcPr>
            <w:tcW w:w="7371" w:type="dxa"/>
            <w:vAlign w:val="center"/>
          </w:tcPr>
          <w:p w14:paraId="43964018" w14:textId="77777777" w:rsidR="00DF3268" w:rsidRDefault="00DF3268" w:rsidP="00DF3268">
            <w:pPr>
              <w:ind w:left="1440" w:hanging="1440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further description</w:t>
            </w:r>
          </w:p>
        </w:tc>
      </w:tr>
      <w:tr w:rsidR="00DF3268" w:rsidRPr="004522ED" w14:paraId="32531D67" w14:textId="77777777" w:rsidTr="00DF3268">
        <w:trPr>
          <w:trHeight w:val="300"/>
        </w:trPr>
        <w:tc>
          <w:tcPr>
            <w:tcW w:w="1563" w:type="dxa"/>
            <w:vAlign w:val="center"/>
          </w:tcPr>
          <w:p w14:paraId="1FFAC138" w14:textId="77777777" w:rsidR="00DF3268" w:rsidRDefault="00DF3268" w:rsidP="00DF3268">
            <w:pPr>
              <w:ind w:left="1440" w:hanging="144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nstantaneous</w:t>
            </w:r>
          </w:p>
        </w:tc>
        <w:tc>
          <w:tcPr>
            <w:tcW w:w="1134" w:type="dxa"/>
            <w:vAlign w:val="center"/>
          </w:tcPr>
          <w:p w14:paraId="71D3351E" w14:textId="77777777" w:rsidR="00DF3268" w:rsidRPr="00154121" w:rsidRDefault="00DF3268" w:rsidP="00DF3268">
            <w:pPr>
              <w:ind w:left="1440" w:hanging="144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  <w:vAlign w:val="center"/>
          </w:tcPr>
          <w:p w14:paraId="4EA9AD71" w14:textId="77777777" w:rsidR="00DF3268" w:rsidRPr="00A9600A" w:rsidRDefault="00DF3268" w:rsidP="00DF3268">
            <w:pPr>
              <w:ind w:left="1440" w:hanging="144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54121">
              <w:rPr>
                <w:rFonts w:ascii="Calibri" w:hAnsi="Calibri"/>
                <w:color w:val="000000"/>
              </w:rPr>
              <w:t>A</w:t>
            </w:r>
            <w:r w:rsidRPr="00154121">
              <w:rPr>
                <w:rFonts w:ascii="Calibri" w:hAnsi="Calibri"/>
                <w:color w:val="000000"/>
                <w:vertAlign w:val="subscript"/>
              </w:rPr>
              <w:t>net</w:t>
            </w:r>
          </w:p>
        </w:tc>
        <w:tc>
          <w:tcPr>
            <w:tcW w:w="4819" w:type="dxa"/>
            <w:vAlign w:val="center"/>
          </w:tcPr>
          <w:p w14:paraId="5E6FB778" w14:textId="77777777" w:rsidR="00DF3268" w:rsidRPr="009017EC" w:rsidRDefault="00DF3268" w:rsidP="00DF3268">
            <w:pPr>
              <w:ind w:left="1440" w:hanging="144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017EC">
              <w:rPr>
                <w:rFonts w:asciiTheme="minorHAnsi" w:hAnsiTheme="minorHAnsi"/>
                <w:color w:val="000000"/>
                <w:sz w:val="22"/>
                <w:szCs w:val="22"/>
              </w:rPr>
              <w:t>instantaneous light-saturated CO</w:t>
            </w:r>
            <w:r w:rsidRPr="009017EC">
              <w:rPr>
                <w:rFonts w:asciiTheme="minorHAnsi" w:hAnsiTheme="minorHAnsi"/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r w:rsidRPr="009017EC">
              <w:rPr>
                <w:rFonts w:asciiTheme="minorHAnsi" w:hAnsiTheme="minorHAnsi"/>
                <w:color w:val="000000"/>
                <w:sz w:val="22"/>
                <w:szCs w:val="22"/>
              </w:rPr>
              <w:t>assimilation rate</w:t>
            </w:r>
          </w:p>
        </w:tc>
        <w:tc>
          <w:tcPr>
            <w:tcW w:w="7371" w:type="dxa"/>
            <w:vAlign w:val="center"/>
          </w:tcPr>
          <w:p w14:paraId="7EDE5440" w14:textId="77777777" w:rsidR="00DF3268" w:rsidRPr="008667A3" w:rsidRDefault="00DF3268" w:rsidP="00DF3268">
            <w:pPr>
              <w:ind w:left="1440" w:hanging="144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 w:rsidR="00DF3268" w:rsidRPr="004522ED" w14:paraId="1804BD80" w14:textId="77777777" w:rsidTr="00DF3268">
        <w:trPr>
          <w:trHeight w:val="300"/>
        </w:trPr>
        <w:tc>
          <w:tcPr>
            <w:tcW w:w="1563" w:type="dxa"/>
            <w:vAlign w:val="center"/>
          </w:tcPr>
          <w:p w14:paraId="399BBF87" w14:textId="77777777" w:rsidR="00DF3268" w:rsidRPr="00987BEF" w:rsidRDefault="00DF3268" w:rsidP="00DF3268">
            <w:pPr>
              <w:ind w:left="1440" w:hanging="144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87BEF">
              <w:rPr>
                <w:rFonts w:asciiTheme="minorHAnsi" w:hAnsiTheme="minorHAnsi"/>
                <w:sz w:val="22"/>
                <w:szCs w:val="22"/>
              </w:rPr>
              <w:t xml:space="preserve">integrated </w:t>
            </w:r>
          </w:p>
        </w:tc>
        <w:tc>
          <w:tcPr>
            <w:tcW w:w="1134" w:type="dxa"/>
            <w:vAlign w:val="center"/>
          </w:tcPr>
          <w:p w14:paraId="270F5FFB" w14:textId="77777777" w:rsidR="00DF3268" w:rsidRPr="00154121" w:rsidRDefault="00DF3268" w:rsidP="00DF3268">
            <w:pPr>
              <w:ind w:left="1440" w:hanging="1440"/>
              <w:jc w:val="center"/>
              <w:rPr>
                <w:rFonts w:ascii="Calibri" w:hAnsi="Calibri"/>
                <w:color w:val="000000"/>
              </w:rPr>
            </w:pPr>
            <w:r w:rsidRPr="00B544A1">
              <w:rPr>
                <w:rFonts w:asciiTheme="minorHAnsi" w:hAnsiTheme="minorHAnsi"/>
                <w:i/>
              </w:rPr>
              <w:t>A-light</w:t>
            </w:r>
            <w:r>
              <w:rPr>
                <w:rFonts w:asciiTheme="minorHAnsi" w:hAnsiTheme="minorHAnsi"/>
                <w:i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13E1F408" w14:textId="77777777" w:rsidR="00DF3268" w:rsidRPr="00A9600A" w:rsidRDefault="00DF3268" w:rsidP="00DF3268">
            <w:pPr>
              <w:ind w:left="1440" w:hanging="144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54121">
              <w:rPr>
                <w:rFonts w:ascii="Calibri" w:hAnsi="Calibri"/>
                <w:color w:val="000000"/>
              </w:rPr>
              <w:t>A</w:t>
            </w:r>
            <w:r w:rsidRPr="00154121">
              <w:rPr>
                <w:rFonts w:ascii="Calibri" w:hAnsi="Calibri"/>
                <w:color w:val="000000"/>
                <w:vertAlign w:val="subscript"/>
              </w:rPr>
              <w:t>max</w:t>
            </w:r>
          </w:p>
        </w:tc>
        <w:tc>
          <w:tcPr>
            <w:tcW w:w="4819" w:type="dxa"/>
            <w:vAlign w:val="center"/>
          </w:tcPr>
          <w:p w14:paraId="5E5B9432" w14:textId="77777777" w:rsidR="00DF3268" w:rsidRPr="009017EC" w:rsidRDefault="00DF3268" w:rsidP="00DF3268">
            <w:pPr>
              <w:ind w:left="1440" w:hanging="144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017EC">
              <w:rPr>
                <w:rFonts w:asciiTheme="minorHAnsi" w:hAnsiTheme="minorHAnsi"/>
                <w:color w:val="000000"/>
                <w:sz w:val="22"/>
                <w:szCs w:val="22"/>
              </w:rPr>
              <w:t>maximum rate of CO</w:t>
            </w:r>
            <w:r w:rsidRPr="009017EC">
              <w:rPr>
                <w:rFonts w:asciiTheme="minorHAnsi" w:hAnsiTheme="minorHAnsi"/>
                <w:color w:val="000000"/>
                <w:sz w:val="22"/>
                <w:szCs w:val="22"/>
                <w:vertAlign w:val="subscript"/>
              </w:rPr>
              <w:t>2</w:t>
            </w:r>
            <w:r w:rsidRPr="009017E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assimilation</w:t>
            </w:r>
          </w:p>
        </w:tc>
        <w:tc>
          <w:tcPr>
            <w:tcW w:w="7371" w:type="dxa"/>
            <w:vAlign w:val="center"/>
          </w:tcPr>
          <w:p w14:paraId="7A513254" w14:textId="77777777" w:rsidR="00DF3268" w:rsidRPr="00B71028" w:rsidRDefault="00DF3268" w:rsidP="00DF3268">
            <w:pPr>
              <w:ind w:left="1440" w:hanging="144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017EC">
              <w:rPr>
                <w:rFonts w:asciiTheme="minorHAnsi" w:hAnsiTheme="minorHAnsi"/>
                <w:color w:val="000000"/>
                <w:sz w:val="22"/>
                <w:szCs w:val="22"/>
              </w:rPr>
              <w:t>maximum rate of CO</w:t>
            </w:r>
            <w:r w:rsidRPr="009017EC">
              <w:rPr>
                <w:rFonts w:asciiTheme="minorHAnsi" w:hAnsiTheme="minorHAnsi"/>
                <w:color w:val="000000"/>
                <w:sz w:val="22"/>
                <w:szCs w:val="22"/>
                <w:vertAlign w:val="subscript"/>
              </w:rPr>
              <w:t>2</w:t>
            </w:r>
            <w:r w:rsidRPr="009017E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assimilation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under light saturation</w:t>
            </w:r>
          </w:p>
        </w:tc>
      </w:tr>
      <w:tr w:rsidR="00DF3268" w:rsidRPr="004522ED" w14:paraId="73FB1392" w14:textId="77777777" w:rsidTr="00DF3268">
        <w:trPr>
          <w:trHeight w:val="315"/>
        </w:trPr>
        <w:tc>
          <w:tcPr>
            <w:tcW w:w="1563" w:type="dxa"/>
            <w:vAlign w:val="center"/>
          </w:tcPr>
          <w:p w14:paraId="08E68A15" w14:textId="77777777" w:rsidR="00DF3268" w:rsidRPr="00987BEF" w:rsidRDefault="00DF3268" w:rsidP="00DF3268">
            <w:pPr>
              <w:ind w:left="1440" w:hanging="144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87BEF">
              <w:rPr>
                <w:rFonts w:asciiTheme="minorHAnsi" w:hAnsiTheme="minorHAnsi"/>
                <w:sz w:val="22"/>
                <w:szCs w:val="22"/>
              </w:rPr>
              <w:t xml:space="preserve">integrated </w:t>
            </w:r>
          </w:p>
        </w:tc>
        <w:tc>
          <w:tcPr>
            <w:tcW w:w="1134" w:type="dxa"/>
            <w:vAlign w:val="center"/>
          </w:tcPr>
          <w:p w14:paraId="0F4BEC0C" w14:textId="77777777" w:rsidR="00DF3268" w:rsidRPr="00154121" w:rsidRDefault="00DF3268" w:rsidP="00DF3268">
            <w:pPr>
              <w:ind w:left="1440" w:hanging="1440"/>
              <w:jc w:val="center"/>
              <w:rPr>
                <w:rFonts w:ascii="Symbol" w:hAnsi="Symbol"/>
                <w:color w:val="000000"/>
              </w:rPr>
            </w:pPr>
            <w:r w:rsidRPr="00B544A1">
              <w:rPr>
                <w:rFonts w:asciiTheme="minorHAnsi" w:hAnsiTheme="minorHAnsi"/>
                <w:i/>
              </w:rPr>
              <w:t>A-light</w:t>
            </w:r>
          </w:p>
        </w:tc>
        <w:tc>
          <w:tcPr>
            <w:tcW w:w="1134" w:type="dxa"/>
            <w:vAlign w:val="center"/>
          </w:tcPr>
          <w:p w14:paraId="6EAB4679" w14:textId="34D5DEAB" w:rsidR="00DF3268" w:rsidRDefault="005C1F00" w:rsidP="00DF3268">
            <w:pPr>
              <w:ind w:left="1440" w:hanging="1440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color w:val="000000"/>
              </w:rPr>
              <w:t>φ</w:t>
            </w:r>
          </w:p>
        </w:tc>
        <w:tc>
          <w:tcPr>
            <w:tcW w:w="4819" w:type="dxa"/>
            <w:vAlign w:val="center"/>
          </w:tcPr>
          <w:p w14:paraId="3BBB800D" w14:textId="77777777" w:rsidR="00DF3268" w:rsidRPr="009017EC" w:rsidRDefault="00DF3268" w:rsidP="00DF3268">
            <w:pPr>
              <w:ind w:left="1440" w:hanging="144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017EC">
              <w:rPr>
                <w:rFonts w:asciiTheme="minorHAnsi" w:hAnsiTheme="minorHAnsi"/>
                <w:sz w:val="22"/>
                <w:szCs w:val="22"/>
              </w:rPr>
              <w:t>quantum yield</w:t>
            </w:r>
          </w:p>
        </w:tc>
        <w:tc>
          <w:tcPr>
            <w:tcW w:w="7371" w:type="dxa"/>
            <w:vAlign w:val="center"/>
          </w:tcPr>
          <w:p w14:paraId="232C4260" w14:textId="77777777" w:rsidR="00DF3268" w:rsidRPr="008667A3" w:rsidRDefault="00DF3268" w:rsidP="00DF326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667A3">
              <w:rPr>
                <w:rFonts w:ascii="Calibri" w:hAnsi="Calibri"/>
                <w:color w:val="000000"/>
                <w:sz w:val="22"/>
                <w:szCs w:val="22"/>
              </w:rPr>
              <w:t>efficiency of conversion of photons to molecular CO</w:t>
            </w:r>
            <w:r w:rsidRPr="008667A3">
              <w:rPr>
                <w:rFonts w:ascii="Calibri" w:hAnsi="Calibri"/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photosynthetic </w:t>
            </w:r>
            <w:r w:rsidRPr="008667A3">
              <w:rPr>
                <w:rFonts w:ascii="Calibri" w:hAnsi="Calibri"/>
                <w:color w:val="000000"/>
                <w:sz w:val="22"/>
                <w:szCs w:val="22"/>
              </w:rPr>
              <w:t>efficiency)</w:t>
            </w:r>
          </w:p>
        </w:tc>
      </w:tr>
      <w:tr w:rsidR="00DF3268" w:rsidRPr="004522ED" w14:paraId="24F69B39" w14:textId="77777777" w:rsidTr="00DF3268">
        <w:trPr>
          <w:trHeight w:val="315"/>
        </w:trPr>
        <w:tc>
          <w:tcPr>
            <w:tcW w:w="1563" w:type="dxa"/>
            <w:vAlign w:val="center"/>
          </w:tcPr>
          <w:p w14:paraId="022AB8CF" w14:textId="77777777" w:rsidR="00DF3268" w:rsidRPr="00987BEF" w:rsidRDefault="00DF3268" w:rsidP="00DF3268">
            <w:pPr>
              <w:ind w:left="1440" w:hanging="144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87BEF">
              <w:rPr>
                <w:rFonts w:asciiTheme="minorHAnsi" w:hAnsiTheme="minorHAnsi"/>
                <w:sz w:val="22"/>
                <w:szCs w:val="22"/>
              </w:rPr>
              <w:t xml:space="preserve">integrated </w:t>
            </w:r>
          </w:p>
        </w:tc>
        <w:tc>
          <w:tcPr>
            <w:tcW w:w="1134" w:type="dxa"/>
            <w:vAlign w:val="center"/>
          </w:tcPr>
          <w:p w14:paraId="3C009EE9" w14:textId="77777777" w:rsidR="00DF3268" w:rsidRPr="00154121" w:rsidRDefault="00DF3268" w:rsidP="00DF3268">
            <w:pPr>
              <w:ind w:left="1440" w:hanging="1440"/>
              <w:jc w:val="center"/>
              <w:rPr>
                <w:rFonts w:ascii="Calibri" w:hAnsi="Calibri"/>
                <w:color w:val="000000"/>
              </w:rPr>
            </w:pPr>
            <w:r w:rsidRPr="00012057">
              <w:rPr>
                <w:rFonts w:asciiTheme="minorHAnsi" w:hAnsiTheme="minorHAnsi"/>
                <w:i/>
              </w:rPr>
              <w:t>A-C</w:t>
            </w:r>
            <w:r w:rsidRPr="00012057">
              <w:rPr>
                <w:rFonts w:asciiTheme="minorHAnsi" w:hAnsiTheme="minorHAnsi"/>
                <w:i/>
                <w:vertAlign w:val="subscript"/>
              </w:rPr>
              <w:t>i</w:t>
            </w:r>
          </w:p>
        </w:tc>
        <w:tc>
          <w:tcPr>
            <w:tcW w:w="1134" w:type="dxa"/>
            <w:vAlign w:val="center"/>
          </w:tcPr>
          <w:p w14:paraId="7EDD35F2" w14:textId="77777777" w:rsidR="00DF3268" w:rsidRPr="00A9600A" w:rsidRDefault="00DF3268" w:rsidP="00DF3268">
            <w:pPr>
              <w:ind w:left="1440" w:hanging="144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54121">
              <w:rPr>
                <w:rFonts w:ascii="Calibri" w:hAnsi="Calibri"/>
                <w:color w:val="000000"/>
              </w:rPr>
              <w:t>J</w:t>
            </w:r>
          </w:p>
        </w:tc>
        <w:tc>
          <w:tcPr>
            <w:tcW w:w="4819" w:type="dxa"/>
            <w:vAlign w:val="center"/>
          </w:tcPr>
          <w:p w14:paraId="076B8BF0" w14:textId="77777777" w:rsidR="00DF3268" w:rsidRPr="009017EC" w:rsidRDefault="00DF3268" w:rsidP="00DF3268">
            <w:pPr>
              <w:ind w:left="1440" w:hanging="144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017EC">
              <w:rPr>
                <w:rFonts w:asciiTheme="minorHAnsi" w:hAnsiTheme="minorHAnsi"/>
                <w:color w:val="000000"/>
                <w:sz w:val="22"/>
                <w:szCs w:val="22"/>
              </w:rPr>
              <w:t>electron transport rate</w:t>
            </w:r>
          </w:p>
        </w:tc>
        <w:tc>
          <w:tcPr>
            <w:tcW w:w="7371" w:type="dxa"/>
            <w:vAlign w:val="center"/>
          </w:tcPr>
          <w:p w14:paraId="43E435F4" w14:textId="77777777" w:rsidR="00DF3268" w:rsidRPr="00F90156" w:rsidRDefault="00DF3268" w:rsidP="00DF3268">
            <w:pPr>
              <w:ind w:left="1440" w:hanging="1440"/>
              <w:jc w:val="center"/>
              <w:rPr>
                <w:rFonts w:asciiTheme="minorHAnsi" w:hAnsiTheme="minorHAnsi" w:cs="AdvP641C"/>
                <w:sz w:val="22"/>
                <w:szCs w:val="22"/>
              </w:rPr>
            </w:pPr>
            <w:r w:rsidRPr="00F90156">
              <w:rPr>
                <w:rFonts w:asciiTheme="minorHAnsi" w:hAnsiTheme="minorHAnsi" w:cs="AdvP641C"/>
                <w:sz w:val="22"/>
                <w:szCs w:val="22"/>
              </w:rPr>
              <w:t>maximu</w:t>
            </w:r>
            <w:r>
              <w:rPr>
                <w:rFonts w:asciiTheme="minorHAnsi" w:hAnsiTheme="minorHAnsi" w:cs="AdvP641C"/>
                <w:sz w:val="22"/>
                <w:szCs w:val="22"/>
              </w:rPr>
              <w:t xml:space="preserve">m rate of carboxylation </w:t>
            </w:r>
            <w:r w:rsidRPr="00F90156">
              <w:rPr>
                <w:rFonts w:asciiTheme="minorHAnsi" w:hAnsiTheme="minorHAnsi" w:cs="AdvP641C"/>
                <w:sz w:val="22"/>
                <w:szCs w:val="22"/>
              </w:rPr>
              <w:t>limited</w:t>
            </w:r>
            <w:r>
              <w:rPr>
                <w:rFonts w:asciiTheme="minorHAnsi" w:hAnsiTheme="minorHAnsi" w:cs="AdvP641C"/>
                <w:sz w:val="22"/>
                <w:szCs w:val="22"/>
              </w:rPr>
              <w:t xml:space="preserve"> </w:t>
            </w:r>
            <w:r w:rsidRPr="00F90156">
              <w:rPr>
                <w:rFonts w:asciiTheme="minorHAnsi" w:hAnsiTheme="minorHAnsi" w:cs="AdvP641C"/>
                <w:sz w:val="22"/>
                <w:szCs w:val="22"/>
              </w:rPr>
              <w:t>by electron transport</w:t>
            </w:r>
          </w:p>
        </w:tc>
      </w:tr>
      <w:tr w:rsidR="00DF3268" w:rsidRPr="004522ED" w14:paraId="798DD5BD" w14:textId="77777777" w:rsidTr="00DF3268">
        <w:trPr>
          <w:trHeight w:val="315"/>
        </w:trPr>
        <w:tc>
          <w:tcPr>
            <w:tcW w:w="1563" w:type="dxa"/>
            <w:vAlign w:val="center"/>
          </w:tcPr>
          <w:p w14:paraId="23AD9B6C" w14:textId="77777777" w:rsidR="00DF3268" w:rsidRPr="00987BEF" w:rsidRDefault="00DF3268" w:rsidP="00DF3268">
            <w:pPr>
              <w:ind w:left="1440" w:hanging="144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87BEF">
              <w:rPr>
                <w:rFonts w:asciiTheme="minorHAnsi" w:hAnsiTheme="minorHAnsi"/>
                <w:sz w:val="22"/>
                <w:szCs w:val="22"/>
              </w:rPr>
              <w:t xml:space="preserve">integrated </w:t>
            </w:r>
          </w:p>
        </w:tc>
        <w:tc>
          <w:tcPr>
            <w:tcW w:w="1134" w:type="dxa"/>
            <w:vAlign w:val="center"/>
          </w:tcPr>
          <w:p w14:paraId="56303D2C" w14:textId="77777777" w:rsidR="00DF3268" w:rsidRPr="00154121" w:rsidRDefault="00DF3268" w:rsidP="00DF3268">
            <w:pPr>
              <w:ind w:left="1440" w:hanging="1440"/>
              <w:jc w:val="center"/>
              <w:rPr>
                <w:rFonts w:ascii="Calibri" w:hAnsi="Calibri"/>
                <w:color w:val="000000"/>
              </w:rPr>
            </w:pPr>
            <w:r w:rsidRPr="00B544A1">
              <w:rPr>
                <w:rFonts w:asciiTheme="minorHAnsi" w:hAnsiTheme="minorHAnsi"/>
                <w:i/>
              </w:rPr>
              <w:t>A-light</w:t>
            </w:r>
          </w:p>
        </w:tc>
        <w:tc>
          <w:tcPr>
            <w:tcW w:w="1134" w:type="dxa"/>
            <w:vAlign w:val="center"/>
          </w:tcPr>
          <w:p w14:paraId="13A7B101" w14:textId="77777777" w:rsidR="00DF3268" w:rsidRPr="00EF1A12" w:rsidRDefault="00DF3268" w:rsidP="00DF3268">
            <w:pPr>
              <w:ind w:left="1440" w:hanging="144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54121">
              <w:rPr>
                <w:rFonts w:ascii="Calibri" w:hAnsi="Calibri"/>
                <w:color w:val="000000"/>
              </w:rPr>
              <w:t>LCP</w:t>
            </w:r>
          </w:p>
        </w:tc>
        <w:tc>
          <w:tcPr>
            <w:tcW w:w="4819" w:type="dxa"/>
            <w:vAlign w:val="center"/>
          </w:tcPr>
          <w:p w14:paraId="233E3C0C" w14:textId="77777777" w:rsidR="00DF3268" w:rsidRPr="009017EC" w:rsidRDefault="00DF3268" w:rsidP="00DF3268">
            <w:pPr>
              <w:ind w:left="1440" w:hanging="144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017EC">
              <w:rPr>
                <w:rFonts w:asciiTheme="minorHAnsi" w:hAnsiTheme="minorHAnsi"/>
                <w:sz w:val="22"/>
                <w:szCs w:val="22"/>
              </w:rPr>
              <w:t>light compensation point</w:t>
            </w:r>
          </w:p>
        </w:tc>
        <w:tc>
          <w:tcPr>
            <w:tcW w:w="7371" w:type="dxa"/>
            <w:vAlign w:val="center"/>
          </w:tcPr>
          <w:p w14:paraId="2592532E" w14:textId="77777777" w:rsidR="00DF3268" w:rsidRPr="008667A3" w:rsidRDefault="00DF3268" w:rsidP="00DF3268">
            <w:pPr>
              <w:ind w:left="1440" w:hanging="144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light intensity where the rate of photosynthesis matches the rate of </w:t>
            </w:r>
            <w:r w:rsidRPr="007217E2">
              <w:rPr>
                <w:rFonts w:ascii="Calibri" w:hAnsi="Calibri"/>
                <w:sz w:val="22"/>
                <w:szCs w:val="22"/>
              </w:rPr>
              <w:t>respiration</w:t>
            </w:r>
          </w:p>
        </w:tc>
      </w:tr>
      <w:tr w:rsidR="00DF3268" w:rsidRPr="004522ED" w14:paraId="07F879CC" w14:textId="77777777" w:rsidTr="00DF3268">
        <w:trPr>
          <w:trHeight w:val="315"/>
        </w:trPr>
        <w:tc>
          <w:tcPr>
            <w:tcW w:w="1563" w:type="dxa"/>
            <w:vAlign w:val="center"/>
          </w:tcPr>
          <w:p w14:paraId="514D9F2E" w14:textId="77777777" w:rsidR="00DF3268" w:rsidRPr="00987BEF" w:rsidRDefault="00DF3268" w:rsidP="00DF3268">
            <w:pPr>
              <w:ind w:left="1440" w:hanging="144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87BEF">
              <w:rPr>
                <w:rFonts w:asciiTheme="minorHAnsi" w:hAnsiTheme="minorHAnsi"/>
                <w:sz w:val="22"/>
                <w:szCs w:val="22"/>
              </w:rPr>
              <w:t xml:space="preserve">integrated </w:t>
            </w:r>
          </w:p>
        </w:tc>
        <w:tc>
          <w:tcPr>
            <w:tcW w:w="1134" w:type="dxa"/>
            <w:vAlign w:val="center"/>
          </w:tcPr>
          <w:p w14:paraId="29E09ABA" w14:textId="77777777" w:rsidR="00DF3268" w:rsidRPr="00154121" w:rsidRDefault="00DF3268" w:rsidP="00DF3268">
            <w:pPr>
              <w:ind w:left="1440" w:hanging="1440"/>
              <w:jc w:val="center"/>
              <w:rPr>
                <w:rFonts w:ascii="Symbol" w:hAnsi="Symbol"/>
                <w:color w:val="000000"/>
              </w:rPr>
            </w:pPr>
            <w:r w:rsidRPr="00B544A1">
              <w:rPr>
                <w:rFonts w:asciiTheme="minorHAnsi" w:hAnsiTheme="minorHAnsi"/>
                <w:i/>
              </w:rPr>
              <w:t>A-light</w:t>
            </w:r>
          </w:p>
        </w:tc>
        <w:tc>
          <w:tcPr>
            <w:tcW w:w="1134" w:type="dxa"/>
            <w:vAlign w:val="center"/>
          </w:tcPr>
          <w:p w14:paraId="289CA471" w14:textId="2DA8B7EF" w:rsidR="00DF3268" w:rsidRPr="002E6B2A" w:rsidRDefault="005C1F00" w:rsidP="00DF3268">
            <w:pPr>
              <w:ind w:left="1440" w:hanging="1440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Symbol" w:hAnsi="Symbol"/>
                <w:color w:val="000000"/>
              </w:rPr>
              <w:sym w:font="Symbol" w:char="F071"/>
            </w:r>
          </w:p>
        </w:tc>
        <w:tc>
          <w:tcPr>
            <w:tcW w:w="4819" w:type="dxa"/>
            <w:vAlign w:val="center"/>
          </w:tcPr>
          <w:p w14:paraId="1C5D58D9" w14:textId="77777777" w:rsidR="00DF3268" w:rsidRPr="009017EC" w:rsidRDefault="00DF3268" w:rsidP="00DF3268">
            <w:pPr>
              <w:ind w:left="1440" w:hanging="144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017EC">
              <w:rPr>
                <w:rFonts w:asciiTheme="minorHAnsi" w:hAnsiTheme="minorHAnsi"/>
                <w:sz w:val="22"/>
                <w:szCs w:val="22"/>
              </w:rPr>
              <w:t>curvature of the light-response curve</w:t>
            </w:r>
          </w:p>
        </w:tc>
        <w:tc>
          <w:tcPr>
            <w:tcW w:w="7371" w:type="dxa"/>
            <w:vAlign w:val="center"/>
          </w:tcPr>
          <w:p w14:paraId="44262F7C" w14:textId="77777777" w:rsidR="00DF3268" w:rsidRPr="008667A3" w:rsidRDefault="00DF3268" w:rsidP="00DF3268">
            <w:pPr>
              <w:ind w:left="1440" w:hanging="144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gradient of photosynthetic capacity</w:t>
            </w:r>
          </w:p>
        </w:tc>
      </w:tr>
      <w:tr w:rsidR="00DF3268" w:rsidRPr="004522ED" w14:paraId="4ED0F69A" w14:textId="77777777" w:rsidTr="00DF3268">
        <w:trPr>
          <w:trHeight w:val="315"/>
        </w:trPr>
        <w:tc>
          <w:tcPr>
            <w:tcW w:w="1563" w:type="dxa"/>
            <w:vAlign w:val="center"/>
          </w:tcPr>
          <w:p w14:paraId="6265411A" w14:textId="77777777" w:rsidR="00DF3268" w:rsidRPr="00987BEF" w:rsidRDefault="00DF3268" w:rsidP="00DF3268">
            <w:pPr>
              <w:ind w:left="1440" w:hanging="144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87BEF">
              <w:rPr>
                <w:rFonts w:asciiTheme="minorHAnsi" w:hAnsiTheme="minorHAnsi"/>
                <w:sz w:val="22"/>
                <w:szCs w:val="22"/>
              </w:rPr>
              <w:t xml:space="preserve">integrated </w:t>
            </w:r>
          </w:p>
        </w:tc>
        <w:tc>
          <w:tcPr>
            <w:tcW w:w="1134" w:type="dxa"/>
            <w:vAlign w:val="center"/>
          </w:tcPr>
          <w:p w14:paraId="617F72E9" w14:textId="77777777" w:rsidR="00DF3268" w:rsidRPr="00154121" w:rsidRDefault="00DF3268" w:rsidP="00DF3268">
            <w:pPr>
              <w:ind w:left="1440" w:hanging="1440"/>
              <w:jc w:val="center"/>
              <w:rPr>
                <w:rFonts w:ascii="Calibri" w:hAnsi="Calibri"/>
                <w:color w:val="000000"/>
              </w:rPr>
            </w:pPr>
            <w:r w:rsidRPr="00012057">
              <w:rPr>
                <w:rFonts w:asciiTheme="minorHAnsi" w:hAnsiTheme="minorHAnsi"/>
                <w:i/>
              </w:rPr>
              <w:t>A-C</w:t>
            </w:r>
            <w:r w:rsidRPr="00012057">
              <w:rPr>
                <w:rFonts w:asciiTheme="minorHAnsi" w:hAnsiTheme="minorHAnsi"/>
                <w:i/>
                <w:vertAlign w:val="subscript"/>
              </w:rPr>
              <w:t>i</w:t>
            </w:r>
          </w:p>
        </w:tc>
        <w:tc>
          <w:tcPr>
            <w:tcW w:w="1134" w:type="dxa"/>
            <w:vAlign w:val="center"/>
          </w:tcPr>
          <w:p w14:paraId="71684722" w14:textId="77777777" w:rsidR="00DF3268" w:rsidRDefault="00DF3268" w:rsidP="00DF3268">
            <w:pPr>
              <w:ind w:left="1440" w:hanging="144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54121">
              <w:rPr>
                <w:rFonts w:ascii="Calibri" w:hAnsi="Calibri"/>
                <w:color w:val="000000"/>
              </w:rPr>
              <w:t>V</w:t>
            </w:r>
            <w:r w:rsidRPr="00154121">
              <w:rPr>
                <w:rFonts w:ascii="Calibri" w:hAnsi="Calibri"/>
                <w:color w:val="000000"/>
                <w:vertAlign w:val="subscript"/>
              </w:rPr>
              <w:t>cmax</w:t>
            </w:r>
          </w:p>
        </w:tc>
        <w:tc>
          <w:tcPr>
            <w:tcW w:w="4819" w:type="dxa"/>
            <w:vAlign w:val="center"/>
          </w:tcPr>
          <w:p w14:paraId="487DD22C" w14:textId="77777777" w:rsidR="00DF3268" w:rsidRPr="009017EC" w:rsidRDefault="00DF3268" w:rsidP="00DF3268">
            <w:pPr>
              <w:ind w:left="1440" w:hanging="144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c</w:t>
            </w:r>
            <w:r w:rsidRPr="009017EC">
              <w:rPr>
                <w:rFonts w:asciiTheme="minorHAnsi" w:hAnsiTheme="minorHAnsi"/>
                <w:color w:val="000000"/>
                <w:sz w:val="22"/>
                <w:szCs w:val="22"/>
              </w:rPr>
              <w:t>arboxylation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rate</w:t>
            </w:r>
          </w:p>
        </w:tc>
        <w:tc>
          <w:tcPr>
            <w:tcW w:w="7371" w:type="dxa"/>
            <w:vAlign w:val="center"/>
          </w:tcPr>
          <w:p w14:paraId="1DF4AE57" w14:textId="77777777" w:rsidR="00DF3268" w:rsidRPr="008667A3" w:rsidRDefault="00DF3268" w:rsidP="00DF3268">
            <w:pPr>
              <w:ind w:left="1440" w:hanging="144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667A3">
              <w:rPr>
                <w:rFonts w:ascii="Calibri" w:hAnsi="Calibri"/>
                <w:color w:val="000000"/>
                <w:sz w:val="22"/>
                <w:szCs w:val="22"/>
              </w:rPr>
              <w:t>maximum rate of Rubisco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r w:rsidRPr="008667A3">
              <w:rPr>
                <w:rFonts w:ascii="Calibri" w:hAnsi="Calibri"/>
                <w:color w:val="000000"/>
                <w:sz w:val="22"/>
                <w:szCs w:val="22"/>
              </w:rPr>
              <w:t>carboxylation</w:t>
            </w:r>
          </w:p>
        </w:tc>
      </w:tr>
      <w:tr w:rsidR="00DF3268" w:rsidRPr="004522ED" w14:paraId="30BA8673" w14:textId="77777777" w:rsidTr="00DF3268">
        <w:trPr>
          <w:trHeight w:val="315"/>
        </w:trPr>
        <w:tc>
          <w:tcPr>
            <w:tcW w:w="1563" w:type="dxa"/>
            <w:vAlign w:val="center"/>
          </w:tcPr>
          <w:p w14:paraId="41915839" w14:textId="77777777" w:rsidR="00DF3268" w:rsidRPr="00987BEF" w:rsidRDefault="00DF3268" w:rsidP="00DF3268">
            <w:pPr>
              <w:ind w:left="1440" w:hanging="144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87BEF">
              <w:rPr>
                <w:rFonts w:asciiTheme="minorHAnsi" w:hAnsiTheme="minorHAnsi"/>
                <w:sz w:val="22"/>
                <w:szCs w:val="22"/>
              </w:rPr>
              <w:t xml:space="preserve">integrated </w:t>
            </w:r>
          </w:p>
        </w:tc>
        <w:tc>
          <w:tcPr>
            <w:tcW w:w="1134" w:type="dxa"/>
            <w:vAlign w:val="center"/>
          </w:tcPr>
          <w:p w14:paraId="7FF25A38" w14:textId="77777777" w:rsidR="00DF3268" w:rsidRPr="00154121" w:rsidRDefault="00DF3268" w:rsidP="00DF3268">
            <w:pPr>
              <w:ind w:left="1440" w:hanging="1440"/>
              <w:jc w:val="center"/>
              <w:rPr>
                <w:rFonts w:ascii="Calibri" w:hAnsi="Calibri"/>
                <w:color w:val="000000"/>
              </w:rPr>
            </w:pPr>
            <w:r w:rsidRPr="00012057">
              <w:rPr>
                <w:rFonts w:asciiTheme="minorHAnsi" w:hAnsiTheme="minorHAnsi"/>
                <w:i/>
              </w:rPr>
              <w:t>A-C</w:t>
            </w:r>
            <w:r w:rsidRPr="00012057">
              <w:rPr>
                <w:rFonts w:asciiTheme="minorHAnsi" w:hAnsiTheme="minorHAnsi"/>
                <w:i/>
                <w:vertAlign w:val="subscript"/>
              </w:rPr>
              <w:t>i</w:t>
            </w:r>
          </w:p>
        </w:tc>
        <w:tc>
          <w:tcPr>
            <w:tcW w:w="1134" w:type="dxa"/>
            <w:vAlign w:val="center"/>
          </w:tcPr>
          <w:p w14:paraId="0F7C1C8B" w14:textId="77777777" w:rsidR="00DF3268" w:rsidRDefault="00DF3268" w:rsidP="00DF3268">
            <w:pPr>
              <w:ind w:left="1440" w:hanging="144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54121">
              <w:rPr>
                <w:rFonts w:ascii="Calibri" w:hAnsi="Calibri"/>
                <w:color w:val="000000"/>
              </w:rPr>
              <w:t>TPU</w:t>
            </w:r>
          </w:p>
        </w:tc>
        <w:tc>
          <w:tcPr>
            <w:tcW w:w="4819" w:type="dxa"/>
            <w:vAlign w:val="center"/>
          </w:tcPr>
          <w:p w14:paraId="275FC043" w14:textId="77777777" w:rsidR="00DF3268" w:rsidRPr="009017EC" w:rsidRDefault="00DF3268" w:rsidP="00DF3268">
            <w:pPr>
              <w:ind w:left="1440" w:hanging="144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017EC">
              <w:rPr>
                <w:rFonts w:asciiTheme="minorHAnsi" w:hAnsiTheme="minorHAnsi"/>
                <w:color w:val="000000"/>
                <w:sz w:val="22"/>
                <w:szCs w:val="22"/>
              </w:rPr>
              <w:t>triose phosphate utilisation</w:t>
            </w:r>
          </w:p>
        </w:tc>
        <w:tc>
          <w:tcPr>
            <w:tcW w:w="7371" w:type="dxa"/>
            <w:vAlign w:val="center"/>
          </w:tcPr>
          <w:p w14:paraId="1F5F93EC" w14:textId="77777777" w:rsidR="00DF3268" w:rsidRPr="008667A3" w:rsidRDefault="00DF3268" w:rsidP="00DF3268">
            <w:pPr>
              <w:ind w:left="1440" w:hanging="144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667A3">
              <w:rPr>
                <w:rFonts w:ascii="Calibri" w:hAnsi="Calibri" w:cs="TimesTen-Roman"/>
                <w:sz w:val="22"/>
                <w:szCs w:val="22"/>
              </w:rPr>
              <w:t>rate of use of triose phosphates</w:t>
            </w:r>
          </w:p>
        </w:tc>
      </w:tr>
      <w:tr w:rsidR="00DF3268" w:rsidRPr="004522ED" w14:paraId="48759312" w14:textId="77777777" w:rsidTr="00DF3268">
        <w:trPr>
          <w:trHeight w:val="315"/>
        </w:trPr>
        <w:tc>
          <w:tcPr>
            <w:tcW w:w="1563" w:type="dxa"/>
            <w:vAlign w:val="center"/>
          </w:tcPr>
          <w:p w14:paraId="7EC4A8B7" w14:textId="77777777" w:rsidR="00DF3268" w:rsidRPr="00987BEF" w:rsidRDefault="00DF3268" w:rsidP="00DF3268">
            <w:pPr>
              <w:ind w:left="1440" w:hanging="144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87BEF">
              <w:rPr>
                <w:rFonts w:asciiTheme="minorHAnsi" w:hAnsiTheme="minorHAnsi"/>
                <w:sz w:val="22"/>
                <w:szCs w:val="22"/>
              </w:rPr>
              <w:t xml:space="preserve">integrated </w:t>
            </w:r>
          </w:p>
        </w:tc>
        <w:tc>
          <w:tcPr>
            <w:tcW w:w="1134" w:type="dxa"/>
            <w:vAlign w:val="center"/>
          </w:tcPr>
          <w:p w14:paraId="5989647F" w14:textId="77777777" w:rsidR="00DF3268" w:rsidRPr="00154121" w:rsidRDefault="00DF3268" w:rsidP="00DF3268">
            <w:pPr>
              <w:ind w:left="1440" w:hanging="1440"/>
              <w:jc w:val="center"/>
              <w:rPr>
                <w:rFonts w:ascii="Symbol" w:hAnsi="Symbol"/>
                <w:color w:val="000000"/>
              </w:rPr>
            </w:pPr>
            <w:r w:rsidRPr="00012057">
              <w:rPr>
                <w:rFonts w:asciiTheme="minorHAnsi" w:hAnsiTheme="minorHAnsi"/>
                <w:i/>
              </w:rPr>
              <w:t>A-C</w:t>
            </w:r>
            <w:r w:rsidRPr="00012057">
              <w:rPr>
                <w:rFonts w:asciiTheme="minorHAnsi" w:hAnsiTheme="minorHAnsi"/>
                <w:i/>
                <w:vertAlign w:val="subscript"/>
              </w:rPr>
              <w:t>i</w:t>
            </w:r>
          </w:p>
        </w:tc>
        <w:tc>
          <w:tcPr>
            <w:tcW w:w="1134" w:type="dxa"/>
            <w:vAlign w:val="center"/>
          </w:tcPr>
          <w:p w14:paraId="06E14B42" w14:textId="238C3FFF" w:rsidR="00DF3268" w:rsidRPr="00A9600A" w:rsidRDefault="005C1F00" w:rsidP="00DF3268">
            <w:pPr>
              <w:ind w:left="1440" w:hanging="144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Γ</w:t>
            </w:r>
          </w:p>
        </w:tc>
        <w:tc>
          <w:tcPr>
            <w:tcW w:w="4819" w:type="dxa"/>
            <w:vAlign w:val="center"/>
          </w:tcPr>
          <w:p w14:paraId="0C10E4C4" w14:textId="77777777" w:rsidR="00DF3268" w:rsidRPr="009017EC" w:rsidRDefault="00DF3268" w:rsidP="00DF3268">
            <w:pPr>
              <w:ind w:left="1440" w:hanging="144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017EC">
              <w:rPr>
                <w:rFonts w:asciiTheme="minorHAnsi" w:hAnsiTheme="minorHAnsi" w:cs="TimesTen-Roman"/>
                <w:sz w:val="22"/>
                <w:szCs w:val="22"/>
              </w:rPr>
              <w:t>photorespiratory compensation point</w:t>
            </w:r>
          </w:p>
        </w:tc>
        <w:tc>
          <w:tcPr>
            <w:tcW w:w="7371" w:type="dxa"/>
            <w:vAlign w:val="center"/>
          </w:tcPr>
          <w:p w14:paraId="7F24F91C" w14:textId="77777777" w:rsidR="00DF3268" w:rsidRPr="008667A3" w:rsidRDefault="00DF3268" w:rsidP="00DF3268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667A3">
              <w:rPr>
                <w:rFonts w:ascii="Calibri" w:hAnsi="Calibri" w:cs="TimesTen-Roman"/>
                <w:sz w:val="22"/>
                <w:szCs w:val="22"/>
              </w:rPr>
              <w:t>[CO</w:t>
            </w:r>
            <w:r w:rsidRPr="008667A3">
              <w:rPr>
                <w:rFonts w:ascii="Calibri" w:hAnsi="Calibri" w:cs="TimesTen-Roman"/>
                <w:sz w:val="22"/>
                <w:szCs w:val="22"/>
                <w:vertAlign w:val="subscript"/>
              </w:rPr>
              <w:t>2</w:t>
            </w:r>
            <w:r w:rsidRPr="008667A3">
              <w:rPr>
                <w:rFonts w:ascii="Calibri" w:hAnsi="Calibri" w:cs="TimesTen-Roman"/>
                <w:sz w:val="22"/>
                <w:szCs w:val="22"/>
              </w:rPr>
              <w:t>] at which oxygenation proceeds at twice the rate of carboxylation</w:t>
            </w:r>
          </w:p>
        </w:tc>
      </w:tr>
      <w:tr w:rsidR="00DF3268" w:rsidRPr="004522ED" w14:paraId="0136F6C4" w14:textId="77777777" w:rsidTr="00DF3268">
        <w:trPr>
          <w:trHeight w:val="315"/>
        </w:trPr>
        <w:tc>
          <w:tcPr>
            <w:tcW w:w="1563" w:type="dxa"/>
            <w:vAlign w:val="center"/>
          </w:tcPr>
          <w:p w14:paraId="6197E298" w14:textId="77777777" w:rsidR="00DF3268" w:rsidRPr="00987BEF" w:rsidRDefault="00DF3268" w:rsidP="00DF3268">
            <w:pPr>
              <w:ind w:left="1440" w:hanging="144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87BEF">
              <w:rPr>
                <w:rFonts w:asciiTheme="minorHAnsi" w:hAnsiTheme="minorHAnsi"/>
                <w:sz w:val="22"/>
                <w:szCs w:val="22"/>
              </w:rPr>
              <w:t xml:space="preserve">integrated </w:t>
            </w:r>
          </w:p>
        </w:tc>
        <w:tc>
          <w:tcPr>
            <w:tcW w:w="1134" w:type="dxa"/>
            <w:vAlign w:val="center"/>
          </w:tcPr>
          <w:p w14:paraId="1ADCBEE2" w14:textId="77777777" w:rsidR="00DF3268" w:rsidRPr="00154121" w:rsidRDefault="00DF3268" w:rsidP="00DF3268">
            <w:pPr>
              <w:ind w:left="1440" w:hanging="1440"/>
              <w:jc w:val="center"/>
              <w:rPr>
                <w:rFonts w:ascii="Calibri" w:hAnsi="Calibri"/>
                <w:color w:val="000000"/>
              </w:rPr>
            </w:pPr>
            <w:r w:rsidRPr="00B544A1">
              <w:rPr>
                <w:rFonts w:asciiTheme="minorHAnsi" w:hAnsiTheme="minorHAnsi"/>
                <w:i/>
              </w:rPr>
              <w:t>A-light</w:t>
            </w:r>
          </w:p>
        </w:tc>
        <w:tc>
          <w:tcPr>
            <w:tcW w:w="1134" w:type="dxa"/>
            <w:vAlign w:val="center"/>
          </w:tcPr>
          <w:p w14:paraId="21939987" w14:textId="77777777" w:rsidR="00DF3268" w:rsidRPr="00EF1A12" w:rsidRDefault="00DF3268" w:rsidP="00DF3268">
            <w:pPr>
              <w:ind w:left="1440" w:hanging="144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54121">
              <w:rPr>
                <w:rFonts w:ascii="Calibri" w:hAnsi="Calibri"/>
                <w:color w:val="000000"/>
              </w:rPr>
              <w:t>R</w:t>
            </w:r>
            <w:r w:rsidRPr="00154121">
              <w:rPr>
                <w:rFonts w:ascii="Calibri" w:hAnsi="Calibri"/>
                <w:color w:val="000000"/>
                <w:vertAlign w:val="subscript"/>
              </w:rPr>
              <w:t>dark</w:t>
            </w:r>
          </w:p>
        </w:tc>
        <w:tc>
          <w:tcPr>
            <w:tcW w:w="4819" w:type="dxa"/>
            <w:vAlign w:val="center"/>
          </w:tcPr>
          <w:p w14:paraId="36759713" w14:textId="77777777" w:rsidR="00DF3268" w:rsidRPr="009017EC" w:rsidRDefault="00DF3268" w:rsidP="00DF3268">
            <w:pPr>
              <w:ind w:left="1440" w:hanging="144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017EC">
              <w:rPr>
                <w:rFonts w:asciiTheme="minorHAnsi" w:hAnsiTheme="minorHAnsi"/>
                <w:sz w:val="22"/>
                <w:szCs w:val="22"/>
              </w:rPr>
              <w:t>dark respiration rate</w:t>
            </w:r>
          </w:p>
        </w:tc>
        <w:tc>
          <w:tcPr>
            <w:tcW w:w="7371" w:type="dxa"/>
            <w:vAlign w:val="center"/>
          </w:tcPr>
          <w:p w14:paraId="5831953C" w14:textId="77777777" w:rsidR="00DF3268" w:rsidRPr="008667A3" w:rsidRDefault="00DF3268" w:rsidP="00DF3268">
            <w:pPr>
              <w:ind w:left="1440" w:hanging="1440"/>
              <w:jc w:val="center"/>
              <w:rPr>
                <w:rFonts w:ascii="Calibri" w:hAnsi="Calibri" w:cs="TimesTen-Roman"/>
                <w:sz w:val="22"/>
                <w:szCs w:val="22"/>
              </w:rPr>
            </w:pPr>
            <w:r w:rsidRPr="008667A3">
              <w:rPr>
                <w:rFonts w:ascii="Calibri" w:hAnsi="Calibri" w:cs="TimesTen-Roman"/>
                <w:sz w:val="22"/>
                <w:szCs w:val="22"/>
              </w:rPr>
              <w:t xml:space="preserve">respiratory CO2 </w:t>
            </w:r>
            <w:r>
              <w:rPr>
                <w:rFonts w:ascii="Calibri" w:hAnsi="Calibri" w:cs="TimesTen-Roman"/>
                <w:sz w:val="22"/>
                <w:szCs w:val="22"/>
              </w:rPr>
              <w:t xml:space="preserve">release other </w:t>
            </w:r>
            <w:r w:rsidRPr="008667A3">
              <w:rPr>
                <w:rFonts w:ascii="Calibri" w:hAnsi="Calibri" w:cs="TimesTen-Roman"/>
                <w:sz w:val="22"/>
                <w:szCs w:val="22"/>
              </w:rPr>
              <w:t>than by</w:t>
            </w:r>
            <w:r>
              <w:rPr>
                <w:rFonts w:ascii="Calibri" w:hAnsi="Calibri" w:cs="TimesTen-Roman"/>
                <w:sz w:val="22"/>
                <w:szCs w:val="22"/>
              </w:rPr>
              <w:t xml:space="preserve"> </w:t>
            </w:r>
            <w:r w:rsidRPr="008667A3">
              <w:rPr>
                <w:rFonts w:ascii="Calibri" w:hAnsi="Calibri" w:cs="TimesTen-Roman"/>
                <w:sz w:val="22"/>
                <w:szCs w:val="22"/>
              </w:rPr>
              <w:t>photorespiration</w:t>
            </w:r>
          </w:p>
        </w:tc>
      </w:tr>
    </w:tbl>
    <w:p w14:paraId="5F99C31C" w14:textId="0A376DAC" w:rsidR="00CA7CB5" w:rsidRDefault="00CA7CB5" w:rsidP="00002999">
      <w:pPr>
        <w:rPr>
          <w:rFonts w:asciiTheme="minorHAnsi" w:hAnsiTheme="minorHAnsi"/>
          <w:b/>
        </w:rPr>
      </w:pPr>
      <w:bookmarkStart w:id="0" w:name="_GoBack"/>
      <w:bookmarkEnd w:id="0"/>
    </w:p>
    <w:sectPr w:rsidR="00CA7CB5" w:rsidSect="00002999">
      <w:pgSz w:w="16838" w:h="11906" w:orient="landscape"/>
      <w:pgMar w:top="1797" w:right="1418" w:bottom="179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P641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Ten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CB5"/>
    <w:rsid w:val="00002999"/>
    <w:rsid w:val="0003152A"/>
    <w:rsid w:val="00033C60"/>
    <w:rsid w:val="00040E4E"/>
    <w:rsid w:val="00040F27"/>
    <w:rsid w:val="00065B12"/>
    <w:rsid w:val="00074D86"/>
    <w:rsid w:val="000A0421"/>
    <w:rsid w:val="000A09A9"/>
    <w:rsid w:val="000A3A01"/>
    <w:rsid w:val="000A687D"/>
    <w:rsid w:val="000C5355"/>
    <w:rsid w:val="000C6D00"/>
    <w:rsid w:val="00137D4F"/>
    <w:rsid w:val="00143A1B"/>
    <w:rsid w:val="00154121"/>
    <w:rsid w:val="00162725"/>
    <w:rsid w:val="001636C3"/>
    <w:rsid w:val="00163B93"/>
    <w:rsid w:val="001676F0"/>
    <w:rsid w:val="00185E54"/>
    <w:rsid w:val="001D3742"/>
    <w:rsid w:val="001D42C6"/>
    <w:rsid w:val="001F384D"/>
    <w:rsid w:val="00216EBE"/>
    <w:rsid w:val="002547A6"/>
    <w:rsid w:val="00262CBA"/>
    <w:rsid w:val="00280D5C"/>
    <w:rsid w:val="002A4EB2"/>
    <w:rsid w:val="002B339A"/>
    <w:rsid w:val="002C61DC"/>
    <w:rsid w:val="002C69FE"/>
    <w:rsid w:val="002E1111"/>
    <w:rsid w:val="002E4B84"/>
    <w:rsid w:val="002E6B2A"/>
    <w:rsid w:val="00313472"/>
    <w:rsid w:val="00313D70"/>
    <w:rsid w:val="00314D8A"/>
    <w:rsid w:val="00330BC7"/>
    <w:rsid w:val="00355575"/>
    <w:rsid w:val="003802C7"/>
    <w:rsid w:val="003A3CC3"/>
    <w:rsid w:val="003A4A96"/>
    <w:rsid w:val="003A762C"/>
    <w:rsid w:val="003B33DC"/>
    <w:rsid w:val="003C6BDC"/>
    <w:rsid w:val="003D74B7"/>
    <w:rsid w:val="003E000C"/>
    <w:rsid w:val="003F3400"/>
    <w:rsid w:val="00424B4D"/>
    <w:rsid w:val="004255AE"/>
    <w:rsid w:val="0043635A"/>
    <w:rsid w:val="00446BD5"/>
    <w:rsid w:val="00457B8E"/>
    <w:rsid w:val="004679F8"/>
    <w:rsid w:val="00497F99"/>
    <w:rsid w:val="004B1B0D"/>
    <w:rsid w:val="004C66F2"/>
    <w:rsid w:val="004E78DA"/>
    <w:rsid w:val="004F2937"/>
    <w:rsid w:val="004F6EDE"/>
    <w:rsid w:val="00500CC0"/>
    <w:rsid w:val="00527FFC"/>
    <w:rsid w:val="00531AEA"/>
    <w:rsid w:val="005514A9"/>
    <w:rsid w:val="00553331"/>
    <w:rsid w:val="00555509"/>
    <w:rsid w:val="00563D84"/>
    <w:rsid w:val="005745D3"/>
    <w:rsid w:val="00582A58"/>
    <w:rsid w:val="005A022C"/>
    <w:rsid w:val="005B5108"/>
    <w:rsid w:val="005B5B60"/>
    <w:rsid w:val="005B6744"/>
    <w:rsid w:val="005C1F00"/>
    <w:rsid w:val="005C22B1"/>
    <w:rsid w:val="005F3D96"/>
    <w:rsid w:val="005F6BAC"/>
    <w:rsid w:val="00602271"/>
    <w:rsid w:val="0061052A"/>
    <w:rsid w:val="006105BD"/>
    <w:rsid w:val="00612111"/>
    <w:rsid w:val="00616773"/>
    <w:rsid w:val="00650F1A"/>
    <w:rsid w:val="00653A8E"/>
    <w:rsid w:val="00653AAD"/>
    <w:rsid w:val="00654CD6"/>
    <w:rsid w:val="00655CA0"/>
    <w:rsid w:val="00670211"/>
    <w:rsid w:val="00672B67"/>
    <w:rsid w:val="00684B6C"/>
    <w:rsid w:val="006862C7"/>
    <w:rsid w:val="00694EA5"/>
    <w:rsid w:val="00695929"/>
    <w:rsid w:val="006A58D0"/>
    <w:rsid w:val="006B1099"/>
    <w:rsid w:val="006C4101"/>
    <w:rsid w:val="006F4D63"/>
    <w:rsid w:val="00706115"/>
    <w:rsid w:val="007217E2"/>
    <w:rsid w:val="007446A0"/>
    <w:rsid w:val="00744B2F"/>
    <w:rsid w:val="00761BA6"/>
    <w:rsid w:val="00764209"/>
    <w:rsid w:val="00770606"/>
    <w:rsid w:val="007908BD"/>
    <w:rsid w:val="007910DD"/>
    <w:rsid w:val="007A287D"/>
    <w:rsid w:val="007B5A9D"/>
    <w:rsid w:val="007C1B6D"/>
    <w:rsid w:val="007C40FE"/>
    <w:rsid w:val="007C7966"/>
    <w:rsid w:val="007E1390"/>
    <w:rsid w:val="007F04DF"/>
    <w:rsid w:val="007F6299"/>
    <w:rsid w:val="00816D9A"/>
    <w:rsid w:val="00825D29"/>
    <w:rsid w:val="008667A3"/>
    <w:rsid w:val="00872746"/>
    <w:rsid w:val="00874BDB"/>
    <w:rsid w:val="00875615"/>
    <w:rsid w:val="0087747D"/>
    <w:rsid w:val="0089090D"/>
    <w:rsid w:val="008A0668"/>
    <w:rsid w:val="008B1261"/>
    <w:rsid w:val="008B1F42"/>
    <w:rsid w:val="008B3B24"/>
    <w:rsid w:val="008C0F64"/>
    <w:rsid w:val="008C1552"/>
    <w:rsid w:val="008C349D"/>
    <w:rsid w:val="008C7FBE"/>
    <w:rsid w:val="008D03A5"/>
    <w:rsid w:val="008D0CDB"/>
    <w:rsid w:val="00900320"/>
    <w:rsid w:val="009017EC"/>
    <w:rsid w:val="00904F92"/>
    <w:rsid w:val="00922BAB"/>
    <w:rsid w:val="0094117C"/>
    <w:rsid w:val="009566AD"/>
    <w:rsid w:val="00970235"/>
    <w:rsid w:val="00980142"/>
    <w:rsid w:val="00987BEF"/>
    <w:rsid w:val="00997C0F"/>
    <w:rsid w:val="009A7A09"/>
    <w:rsid w:val="009B3FDD"/>
    <w:rsid w:val="009C687A"/>
    <w:rsid w:val="009E6BA5"/>
    <w:rsid w:val="009F382B"/>
    <w:rsid w:val="009F6D6E"/>
    <w:rsid w:val="00A10C57"/>
    <w:rsid w:val="00A5627C"/>
    <w:rsid w:val="00A56E67"/>
    <w:rsid w:val="00A70425"/>
    <w:rsid w:val="00A708BD"/>
    <w:rsid w:val="00A9600A"/>
    <w:rsid w:val="00AC1AF7"/>
    <w:rsid w:val="00AC222A"/>
    <w:rsid w:val="00AC26BE"/>
    <w:rsid w:val="00AC7A23"/>
    <w:rsid w:val="00AF6F9C"/>
    <w:rsid w:val="00B163BD"/>
    <w:rsid w:val="00B164C6"/>
    <w:rsid w:val="00B16A0C"/>
    <w:rsid w:val="00B2068E"/>
    <w:rsid w:val="00B53C51"/>
    <w:rsid w:val="00B562B3"/>
    <w:rsid w:val="00B71028"/>
    <w:rsid w:val="00BB44DB"/>
    <w:rsid w:val="00BC5545"/>
    <w:rsid w:val="00BE0003"/>
    <w:rsid w:val="00BE19D0"/>
    <w:rsid w:val="00C054D7"/>
    <w:rsid w:val="00C15583"/>
    <w:rsid w:val="00C240A7"/>
    <w:rsid w:val="00C2674A"/>
    <w:rsid w:val="00C43296"/>
    <w:rsid w:val="00C642E2"/>
    <w:rsid w:val="00C644BB"/>
    <w:rsid w:val="00C657D0"/>
    <w:rsid w:val="00C905EF"/>
    <w:rsid w:val="00C97F89"/>
    <w:rsid w:val="00CA71FD"/>
    <w:rsid w:val="00CA7CB5"/>
    <w:rsid w:val="00CB33F6"/>
    <w:rsid w:val="00CD3F08"/>
    <w:rsid w:val="00CD62B1"/>
    <w:rsid w:val="00CE5A4F"/>
    <w:rsid w:val="00CF2885"/>
    <w:rsid w:val="00CF3E1A"/>
    <w:rsid w:val="00D025C8"/>
    <w:rsid w:val="00D061AD"/>
    <w:rsid w:val="00D30B81"/>
    <w:rsid w:val="00D373E2"/>
    <w:rsid w:val="00D40837"/>
    <w:rsid w:val="00D572C8"/>
    <w:rsid w:val="00D61483"/>
    <w:rsid w:val="00D636AB"/>
    <w:rsid w:val="00D7025C"/>
    <w:rsid w:val="00D75222"/>
    <w:rsid w:val="00D75AC4"/>
    <w:rsid w:val="00D91315"/>
    <w:rsid w:val="00D96072"/>
    <w:rsid w:val="00DA0D79"/>
    <w:rsid w:val="00DA14E7"/>
    <w:rsid w:val="00DA41DD"/>
    <w:rsid w:val="00DB0136"/>
    <w:rsid w:val="00DE3978"/>
    <w:rsid w:val="00DE52B6"/>
    <w:rsid w:val="00DE59CF"/>
    <w:rsid w:val="00DE6BAF"/>
    <w:rsid w:val="00DF0214"/>
    <w:rsid w:val="00DF2EFC"/>
    <w:rsid w:val="00DF3268"/>
    <w:rsid w:val="00E316B3"/>
    <w:rsid w:val="00E345B0"/>
    <w:rsid w:val="00E357D4"/>
    <w:rsid w:val="00E570F2"/>
    <w:rsid w:val="00E61F4E"/>
    <w:rsid w:val="00E667DB"/>
    <w:rsid w:val="00E67544"/>
    <w:rsid w:val="00E83E80"/>
    <w:rsid w:val="00E90519"/>
    <w:rsid w:val="00E95AC2"/>
    <w:rsid w:val="00EA328A"/>
    <w:rsid w:val="00EB4113"/>
    <w:rsid w:val="00ED3419"/>
    <w:rsid w:val="00EF1A12"/>
    <w:rsid w:val="00F033C1"/>
    <w:rsid w:val="00F04F87"/>
    <w:rsid w:val="00F12FA6"/>
    <w:rsid w:val="00F22AC1"/>
    <w:rsid w:val="00F27AC7"/>
    <w:rsid w:val="00F43F2A"/>
    <w:rsid w:val="00F60A75"/>
    <w:rsid w:val="00F634FC"/>
    <w:rsid w:val="00F63AB7"/>
    <w:rsid w:val="00F64989"/>
    <w:rsid w:val="00F70DC8"/>
    <w:rsid w:val="00F90156"/>
    <w:rsid w:val="00F905AB"/>
    <w:rsid w:val="00FA14E7"/>
    <w:rsid w:val="00FB2270"/>
    <w:rsid w:val="00FB3A2A"/>
    <w:rsid w:val="00FB4627"/>
    <w:rsid w:val="00FC1DE3"/>
    <w:rsid w:val="00FC561F"/>
    <w:rsid w:val="00FD44B5"/>
    <w:rsid w:val="00FF3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224818"/>
  <w15:chartTrackingRefBased/>
  <w15:docId w15:val="{7C2594B2-3AD4-4ECB-A3C3-AF5C6D6A7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HTML Preformatted" w:uiPriority="99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7CB5"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CA7CB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CA7CB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7CB5"/>
    <w:rPr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semiHidden/>
    <w:rsid w:val="00CA7CB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rsid w:val="00CA7C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A7CB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CA7CB5"/>
    <w:rPr>
      <w:sz w:val="16"/>
      <w:szCs w:val="16"/>
    </w:rPr>
  </w:style>
  <w:style w:type="paragraph" w:styleId="CommentText">
    <w:name w:val="annotation text"/>
    <w:basedOn w:val="Normal"/>
    <w:link w:val="CommentTextChar"/>
    <w:rsid w:val="00CA7C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A7CB5"/>
  </w:style>
  <w:style w:type="paragraph" w:styleId="CommentSubject">
    <w:name w:val="annotation subject"/>
    <w:basedOn w:val="CommentText"/>
    <w:next w:val="CommentText"/>
    <w:link w:val="CommentSubjectChar"/>
    <w:rsid w:val="00CA7C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A7CB5"/>
    <w:rPr>
      <w:b/>
      <w:bCs/>
    </w:rPr>
  </w:style>
  <w:style w:type="table" w:styleId="TableGrid">
    <w:name w:val="Table Grid"/>
    <w:basedOn w:val="TableNormal"/>
    <w:rsid w:val="00CA7C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7CB5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CA7C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7CB5"/>
    <w:rPr>
      <w:rFonts w:ascii="Courier New" w:hAnsi="Courier New" w:cs="Courier New"/>
    </w:rPr>
  </w:style>
  <w:style w:type="character" w:customStyle="1" w:styleId="gewyw5ybmdb">
    <w:name w:val="gewyw5ybmdb"/>
    <w:basedOn w:val="DefaultParagraphFont"/>
    <w:rsid w:val="00CA7CB5"/>
  </w:style>
  <w:style w:type="character" w:styleId="Hyperlink">
    <w:name w:val="Hyperlink"/>
    <w:basedOn w:val="DefaultParagraphFont"/>
    <w:rsid w:val="00CA7CB5"/>
    <w:rPr>
      <w:color w:val="0563C1" w:themeColor="hyperlink"/>
      <w:u w:val="single"/>
    </w:rPr>
  </w:style>
  <w:style w:type="character" w:customStyle="1" w:styleId="st">
    <w:name w:val="st"/>
    <w:basedOn w:val="DefaultParagraphFont"/>
    <w:rsid w:val="00CA7CB5"/>
  </w:style>
  <w:style w:type="paragraph" w:styleId="Header">
    <w:name w:val="header"/>
    <w:basedOn w:val="Normal"/>
    <w:link w:val="HeaderChar"/>
    <w:unhideWhenUsed/>
    <w:rsid w:val="00CA7CB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CA7CB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A7CB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7CB5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CA7CB5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CA7CB5"/>
    <w:rPr>
      <w:i/>
      <w:iCs/>
    </w:rPr>
  </w:style>
  <w:style w:type="character" w:customStyle="1" w:styleId="hithilite">
    <w:name w:val="hithilite"/>
    <w:basedOn w:val="DefaultParagraphFont"/>
    <w:rsid w:val="00CA7CB5"/>
  </w:style>
  <w:style w:type="character" w:customStyle="1" w:styleId="articletitle">
    <w:name w:val="articletitle"/>
    <w:basedOn w:val="DefaultParagraphFont"/>
    <w:rsid w:val="00CA7CB5"/>
  </w:style>
  <w:style w:type="character" w:styleId="FollowedHyperlink">
    <w:name w:val="FollowedHyperlink"/>
    <w:basedOn w:val="DefaultParagraphFont"/>
    <w:unhideWhenUsed/>
    <w:rsid w:val="00CA7CB5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A7CB5"/>
    <w:rPr>
      <w:color w:val="808080"/>
    </w:rPr>
  </w:style>
  <w:style w:type="character" w:styleId="LineNumber">
    <w:name w:val="line number"/>
    <w:basedOn w:val="DefaultParagraphFont"/>
    <w:unhideWhenUsed/>
    <w:rsid w:val="00CA7C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33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3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lon, Shannon (Agriculture, Black Mountain)</dc:creator>
  <cp:keywords/>
  <dc:description/>
  <cp:lastModifiedBy>Dillon, Shannon (Agriculture, Black Mountain)</cp:lastModifiedBy>
  <cp:revision>5</cp:revision>
  <cp:lastPrinted>2017-08-03T07:10:00Z</cp:lastPrinted>
  <dcterms:created xsi:type="dcterms:W3CDTF">2017-12-19T08:26:00Z</dcterms:created>
  <dcterms:modified xsi:type="dcterms:W3CDTF">2017-12-19T08:42:00Z</dcterms:modified>
</cp:coreProperties>
</file>